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2268"/>
        <w:gridCol w:w="2268"/>
        <w:gridCol w:w="2268"/>
      </w:tblGrid>
      <w:tr>
        <w:trPr>
          <w:trHeight w:val="261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org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ean ± SD (n = 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∆∆</w:t>
            </w:r>
            <w:r>
              <w:rPr>
                <w:b/>
                <w:i/>
                <w:sz w:val="20"/>
              </w:rPr>
              <w:t>C</w:t>
            </w:r>
            <w:r>
              <w:rPr>
                <w:b/>
                <w:i/>
                <w:sz w:val="20"/>
                <w:vertAlign w:val="subscript"/>
              </w:rPr>
              <w:t>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2</w:t>
            </w:r>
            <w:r>
              <w:rPr>
                <w:b/>
                <w:i/>
                <w:sz w:val="20"/>
                <w:vertAlign w:val="superscript"/>
              </w:rPr>
              <w:t>(-∆∆Ct)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iv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.44 ± 0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erigonadal f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.69 ± 1.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2.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72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own f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.32 ± 0.45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.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70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bmandibular g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.06 ± 1.70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.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44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bcutaneous f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.35 ± 1.35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.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14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erebell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>15.02 ± 0.66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4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.34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95 ± 0.96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4.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45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88 ± 0.62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4.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.59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le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79 ± 1.43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5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0.07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usc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30 ± 2.16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6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0.32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uoden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30 ± 1.39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6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0.33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jejun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18 ± 0.73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6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6.43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u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68 ± 0.49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6.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8.53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l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59 ± 1.36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6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7.46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ple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36 ± 0.77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7.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5.42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erebr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93 ± 1.24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7.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2.36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alam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70 ± 1.27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7.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4.23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test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02 ± 1.04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0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66.24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pididym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47 ± 0.98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2.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027.12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Formatvorlage10ptBlock1">
    <w:name w:val="Formatvorlage 10 pt Block1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44:00Z</dcterms:created>
  <dc:creator>Kathrin Engel</dc:creator>
  <dc:description/>
  <cp:keywords/>
  <dc:language>en-US</dc:language>
  <cp:lastModifiedBy>Kathrin Engel</cp:lastModifiedBy>
  <dcterms:modified xsi:type="dcterms:W3CDTF">2011-12-06T12:26:00Z</dcterms:modified>
  <cp:revision>2</cp:revision>
  <dc:subject/>
  <dc:title>suppl</dc:title>
</cp:coreProperties>
</file>